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lang w:val="en-US"/>
        </w:rPr>
      </w:pPr>
    </w:p>
    <w:p>
      <w:pPr>
        <w:spacing w:line="480" w:lineRule="auto"/>
        <w:rPr>
          <w:lang w:val="en-US"/>
        </w:rPr>
      </w:pPr>
      <w:r>
        <w:drawing>
          <wp:inline distT="0" distB="0" distL="114300" distR="114300">
            <wp:extent cx="5273675" cy="3495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720" w:firstLineChars="300"/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Sensitivity analysi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major pathological response rate</w:t>
      </w:r>
    </w:p>
    <w:p>
      <w:pPr>
        <w:spacing w:line="480" w:lineRule="auto"/>
        <w:ind w:firstLine="720" w:firstLineChars="300"/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</w:p>
    <w:p>
      <w:r>
        <w:drawing>
          <wp:inline distT="0" distB="0" distL="114300" distR="114300">
            <wp:extent cx="5272405" cy="3514725"/>
            <wp:effectExtent l="0" t="0" r="4445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</w:pPr>
      <w:bookmarkStart w:id="0" w:name="_Hlk152165547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Sensitivity analysis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grade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3 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s</w:t>
      </w: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114300" distR="114300">
            <wp:extent cx="5273675" cy="349567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bookmarkStart w:id="1" w:name="_Hlk151651536"/>
      <w:r>
        <w:rPr>
          <w:rFonts w:hint="eastAsia" w:ascii="Times New Roman" w:hAnsi="Times New Roman" w:eastAsia="宋体" w:cs="Times New Roman"/>
          <w:sz w:val="24"/>
          <w:szCs w:val="24"/>
        </w:rPr>
        <w:t xml:space="preserve">Sensitivity analysis </w:t>
      </w:r>
      <w:r>
        <w:rPr>
          <w:rFonts w:ascii="Times New Roman" w:hAnsi="Times New Roman" w:eastAsia="宋体" w:cs="Times New Roman"/>
          <w:sz w:val="24"/>
          <w:szCs w:val="24"/>
        </w:rPr>
        <w:t>of pMMR/MSS subgroup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ased on major pathological response rate</w:t>
      </w:r>
      <w:bookmarkEnd w:id="1"/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114300" distR="114300">
            <wp:extent cx="5273675" cy="349567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73675" cy="349567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69230" cy="3058795"/>
            <wp:effectExtent l="0" t="0" r="7620" b="825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05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ublication bias</w:t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INOR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</w:rPr>
        <w:t>iased risk assessmen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567"/>
        <w:gridCol w:w="567"/>
        <w:gridCol w:w="567"/>
        <w:gridCol w:w="567"/>
        <w:gridCol w:w="567"/>
        <w:gridCol w:w="567"/>
        <w:gridCol w:w="567"/>
        <w:gridCol w:w="567"/>
        <w:gridCol w:w="7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bookmarkStart w:id="2" w:name="OLE_LINK9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</w:rPr>
              <w:t>Study</w:t>
            </w:r>
            <w:bookmarkEnd w:id="2"/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H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8"/>
                <w:sz w:val="21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  <w:instrText xml:space="preserve"> ADDIN NE.Ref.{08B1D123-2B78-4169-991B-22202A1D2936}</w:instrTex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Salvatore et al., 2021)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56043DBF-F77A-42EF-84AE-DCAF9A7E8989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Lin et al., 2021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BDA1D98F-17D8-4DE7-875B-31B8FF7108FC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Rahma et al., 2021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D5B44273-80E2-41E2-97F8-6F17D61867AE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Tamberi et al., 2022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5AA10C7F-FFB2-477F-9DDB-CDE6A4B31C0B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Shamseddine et al., 2021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A7F3B793-5AF7-4D49-9A96-5DA20A2B087C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Li et al., 2021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17AC0BED-A127-454B-9562-A841A313BE09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Bando et al., 2022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bookmarkStart w:id="3" w:name="_GoBack"/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1BD2FFC2-D984-4002-98FC-F77DC735566F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WU et al., 2022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C24B360F-A133-4D86-AB24-63A6DEE37F69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00000"/>
                <w:sz w:val="21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4"/>
                <w:lang w:val="en-US" w:eastAsia="zh-CN"/>
              </w:rPr>
              <w:t>Zhou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1"/>
                <w:szCs w:val="24"/>
              </w:rPr>
              <w:t xml:space="preserve"> et al., 2022</w:t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2CD9E038-1DE6-4D87-AE4A-3F74D821B80C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George et al., 2022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DD57E000-08B1-48E5-AB2E-621C30721C85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Wang et al., 2022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92DEE980-582F-4818-8BA7-A58A6F2A3350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Carrasco et al., 2023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630"/>
              </w:tabs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37C38459-9BB9-41DA-B6B1-02541A57BF24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Dai et al., 2023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instrText xml:space="preserve"> ADDIN NE.Ref.{7E37D821-FD6D-4E70-8BCD-F01F85B68B50}</w:instrTex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00000"/>
                <w:sz w:val="21"/>
                <w:szCs w:val="24"/>
              </w:rPr>
              <w:t>(Gao et al., 2023)</w:t>
            </w:r>
            <w:r>
              <w:rPr>
                <w:rFonts w:hint="default" w:ascii="Times New Roman" w:hAnsi="Times New Roman" w:eastAsia="等线" w:cs="Times New Roman"/>
                <w:color w:val="08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Note:1. A stated aim of the study, 2.Inclusion of consecutive patients, </w:t>
      </w:r>
      <w:r>
        <w:rPr>
          <w:rFonts w:hint="default" w:ascii="Times New Roman" w:hAnsi="Times New Roman" w:eastAsia="宋体" w:cs="Times New Roman"/>
          <w:sz w:val="24"/>
          <w:szCs w:val="24"/>
        </w:rPr>
        <w:t>3. Prospective collection of dat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4. Endpoint appropriate to the study ai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5. Unbiased evaluation of endpoin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6.</w:t>
      </w:r>
      <w:r>
        <w:rPr>
          <w:rFonts w:hint="default" w:ascii="Times New Roman" w:hAnsi="Times New Roman" w:eastAsia="宋体" w:cs="Times New Roman"/>
          <w:sz w:val="24"/>
          <w:szCs w:val="24"/>
        </w:rPr>
        <w:t>Follow-up period appropriate to the major endpoi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7.</w:t>
      </w:r>
      <w:r>
        <w:rPr>
          <w:rFonts w:hint="default" w:ascii="Times New Roman" w:hAnsi="Times New Roman" w:eastAsia="宋体" w:cs="Times New Roman"/>
          <w:sz w:val="24"/>
          <w:szCs w:val="24"/>
        </w:rPr>
        <w:t>Loss to follow up not exceeding 5%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8.</w:t>
      </w:r>
      <w:r>
        <w:rPr>
          <w:rFonts w:hint="default" w:ascii="Times New Roman" w:hAnsi="Times New Roman" w:eastAsia="宋体" w:cs="Times New Roman"/>
          <w:sz w:val="24"/>
          <w:szCs w:val="24"/>
        </w:rPr>
        <w:t>Prospective calculation of the sample size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kNmVmZjljNDZkYTdhZTAxMTVlNjQ3ODVjNzZmZDgifQ=="/>
  </w:docVars>
  <w:rsids>
    <w:rsidRoot w:val="00000000"/>
    <w:rsid w:val="00DC19CB"/>
    <w:rsid w:val="021D04ED"/>
    <w:rsid w:val="03B6171D"/>
    <w:rsid w:val="155142DE"/>
    <w:rsid w:val="245D6186"/>
    <w:rsid w:val="3A980F9F"/>
    <w:rsid w:val="3BEC625F"/>
    <w:rsid w:val="45F75F2C"/>
    <w:rsid w:val="53C90F08"/>
    <w:rsid w:val="7E63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3:20:00Z</dcterms:created>
  <dc:creator>86181</dc:creator>
  <cp:lastModifiedBy>蘑菇头，格子衫。</cp:lastModifiedBy>
  <dcterms:modified xsi:type="dcterms:W3CDTF">2024-04-12T08:2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4DC0B78BB0147BAA505FE4365F4B3B8_12</vt:lpwstr>
  </property>
</Properties>
</file>